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36F" w:rsidRPr="00F56888" w:rsidRDefault="00CA736F" w:rsidP="00CA73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7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-specific analysis: kestrels </w:t>
      </w:r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tinnunculu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nd F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naumanni</w:t>
      </w:r>
      <w:proofErr w:type="spellEnd"/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Landscape foraging habitat selection models for </w:t>
      </w:r>
      <w:r>
        <w:rPr>
          <w:rFonts w:ascii="Times New Roman" w:hAnsi="Times New Roman" w:cs="Times New Roman"/>
          <w:sz w:val="24"/>
          <w:szCs w:val="24"/>
          <w:lang w:val="en-US"/>
        </w:rPr>
        <w:t>kestrels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 Models are presented within one of the tested 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, (ii) Food availability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21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"/>
        <w:gridCol w:w="426"/>
        <w:gridCol w:w="6098"/>
        <w:gridCol w:w="989"/>
        <w:gridCol w:w="769"/>
        <w:gridCol w:w="663"/>
        <w:gridCol w:w="212"/>
        <w:gridCol w:w="119"/>
      </w:tblGrid>
      <w:tr w:rsidR="00CA736F" w:rsidRPr="00CF5D46" w:rsidTr="00B01FE9">
        <w:trPr>
          <w:gridBefore w:val="1"/>
          <w:gridAfter w:val="1"/>
          <w:wBefore w:w="15" w:type="dxa"/>
          <w:wAfter w:w="90" w:type="dxa"/>
          <w:trHeight w:val="300"/>
        </w:trPr>
        <w:tc>
          <w:tcPr>
            <w:tcW w:w="652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CF5D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edicto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CF5D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verdisp</w:t>
            </w:r>
            <w:r w:rsidRPr="00CF5D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CF5D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ICc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CF5D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ΔAICc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CA736F" w:rsidRPr="00CF5D46" w:rsidTr="00B01FE9">
        <w:trPr>
          <w:trHeight w:val="315"/>
        </w:trPr>
        <w:tc>
          <w:tcPr>
            <w:tcW w:w="653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0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Nu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~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34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6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i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Habitat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ructur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season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habitat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32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season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24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2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season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24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A736F" w:rsidRPr="00CF5D46" w:rsidTr="00B01FE9">
        <w:trPr>
          <w:trHeight w:val="300"/>
        </w:trPr>
        <w:tc>
          <w:tcPr>
            <w:tcW w:w="6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ood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vailabilit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24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A736F" w:rsidRPr="0042698F" w:rsidTr="00B01FE9">
        <w:trPr>
          <w:trHeight w:val="300"/>
        </w:trPr>
        <w:tc>
          <w:tcPr>
            <w:tcW w:w="6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) and (ii) Habitat +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season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habitat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34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736F" w:rsidRPr="00CF5D4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season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*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28.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736F" w:rsidRPr="00CF5D46" w:rsidTr="00B01FE9">
        <w:trPr>
          <w:trHeight w:val="315"/>
        </w:trPr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E563EE" w:rsidRDefault="00CA736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season + </w:t>
            </w:r>
            <w:proofErr w:type="spellStart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visib</w:t>
            </w:r>
            <w:proofErr w:type="spellEnd"/>
            <w:r w:rsidRPr="00CF5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326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36F" w:rsidRPr="00CF5D46" w:rsidRDefault="00CA736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A736F" w:rsidRDefault="00CA736F" w:rsidP="00CA73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llow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 and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A736F" w:rsidRPr="00E563EE" w:rsidRDefault="00CA736F" w:rsidP="00CA73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CA736F" w:rsidRDefault="00CA736F" w:rsidP="00CA73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CA736F" w:rsidRDefault="00CA736F" w:rsidP="00CA73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CA736F" w:rsidRDefault="00CA736F" w:rsidP="00CA73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proofErr w:type="gramEnd"/>
    </w:p>
    <w:p w:rsidR="009A364D" w:rsidRDefault="00CA736F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A736F"/>
    <w:rsid w:val="0089165C"/>
    <w:rsid w:val="00CA736F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736F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06</Characters>
  <Application>Microsoft Office Word</Application>
  <DocSecurity>0</DocSecurity>
  <Lines>9</Lines>
  <Paragraphs>2</Paragraphs>
  <ScaleCrop>false</ScaleCrop>
  <Company>U.A.M.</Company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4:00Z</dcterms:created>
  <dcterms:modified xsi:type="dcterms:W3CDTF">2015-01-16T12:44:00Z</dcterms:modified>
</cp:coreProperties>
</file>